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 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CT soft tissue window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CT bone window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MRI T2WI </w:t>
      </w:r>
      <w:bookmarkStart w:id="0" w:name="OLE_LINK3"/>
      <w:r>
        <w:rPr>
          <w:rFonts w:cs="Times New Roman" w:ascii="Times New Roman" w:hAnsi="Times New Roman"/>
          <w:sz w:val="24"/>
          <w:szCs w:val="24"/>
          <w:lang w:val="en-US" w:eastAsia="zh-CN"/>
        </w:rPr>
        <w:t>(axis image)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howing </w:t>
      </w:r>
      <w:bookmarkStart w:id="1" w:name="OLE_LINK1"/>
      <w:r>
        <w:rPr>
          <w:rFonts w:cs="Times New Roman" w:ascii="Times New Roman" w:hAnsi="Times New Roman"/>
          <w:sz w:val="24"/>
          <w:szCs w:val="24"/>
          <w:lang w:val="en-US" w:eastAsia="zh-CN"/>
        </w:rPr>
        <w:t>hyperintense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ignal of a multilocular cystic cavity at the left side of the vertebral body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MRI T2FS showing hyperintense of the cavity content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TIWI Dixon sequence: WO image showing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sointen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ignal of the lesion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IP image showing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hypointense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O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mage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FO image showing hypointense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MRI </w:t>
      </w:r>
      <w:bookmarkStart w:id="2" w:name="OLE_LINK2"/>
      <w:r>
        <w:rPr>
          <w:rFonts w:cs="Times New Roman" w:ascii="Times New Roman" w:hAnsi="Times New Roman"/>
          <w:sz w:val="24"/>
          <w:szCs w:val="24"/>
          <w:lang w:val="en-US" w:eastAsia="zh-CN"/>
        </w:rPr>
        <w:t>DWI(b=0)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j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DWI(b=600)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DWI(b=1000). i,j,k showing hyperintense of the cavity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MRI ADC map showing isointense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Enhancement MRI (</w:t>
      </w:r>
      <w:bookmarkStart w:id="3" w:name="OLE_LINK5"/>
      <w:r>
        <w:rPr>
          <w:rFonts w:cs="Times New Roman" w:ascii="Times New Roman" w:hAnsi="Times New Roman"/>
          <w:sz w:val="24"/>
          <w:szCs w:val="24"/>
          <w:lang w:val="en-US" w:eastAsia="zh-CN"/>
        </w:rPr>
        <w:t>axis</w:t>
      </w:r>
      <w:bookmarkEnd w:id="3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can) showingthe cystic cavity content without enhancement and the wall with slight enhancement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Enhancement MRI(coronal scan) showing the cystic lesions in the spinal canal no enhancement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bookmarkStart w:id="4" w:name="OLE_LINK4"/>
      <w:r>
        <w:rPr>
          <w:rFonts w:cs="Times New Roman" w:ascii="Times New Roman" w:hAnsi="Times New Roman"/>
          <w:sz w:val="24"/>
          <w:szCs w:val="24"/>
          <w:lang w:val="en-US" w:eastAsia="zh-CN"/>
        </w:rPr>
        <w:t>Enhancement MRI(sagittal scan) showing</w:t>
      </w:r>
      <w:bookmarkEnd w:id="4"/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lesion ranges from T8 to T10 level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Enhancement MRI(coronal scan, 2021) showing the lesion is larger, and the boundary with surrounding tissues unclear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Enhancement MRI(axis scan, 2021) showing the cavity with more obvious enhancement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r, 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istopathological examination(Hematoxylin-Eosin staining): A thin membranous structure consisting of the outer and inner sacs can be se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5:12:38Z</dcterms:created>
  <dc:creator>Administrator</dc:creator>
  <dc:description/>
  <dc:language>en-US</dc:language>
  <cp:lastModifiedBy>婉youayou </cp:lastModifiedBy>
  <dcterms:modified xsi:type="dcterms:W3CDTF">2022-03-30T10:41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